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8D969" w14:textId="3CFE2BD4" w:rsidR="004C1677" w:rsidRPr="001600E8" w:rsidRDefault="004C1677" w:rsidP="004C1677">
      <w:pPr>
        <w:spacing w:before="120" w:after="0" w:line="360" w:lineRule="auto"/>
        <w:ind w:firstLineChars="50" w:firstLine="180"/>
        <w:jc w:val="center"/>
        <w:rPr>
          <w:rFonts w:ascii="Times New Roman" w:eastAsia="SimSun" w:hAnsi="Times New Roman" w:cs="Times New Roman"/>
          <w:color w:val="000000" w:themeColor="text1"/>
          <w:sz w:val="36"/>
          <w:szCs w:val="36"/>
        </w:rPr>
      </w:pP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Table </w:t>
      </w:r>
      <w:r w:rsidR="00DA51EC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S</w:t>
      </w:r>
      <w:r w:rsidR="00AB4E81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5</w:t>
      </w: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. Performa</w:t>
      </w:r>
      <w:bookmarkStart w:id="0" w:name="_GoBack"/>
      <w:bookmarkEnd w:id="0"/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nce</w:t>
      </w:r>
      <w:r w:rsidR="005B6502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s</w:t>
      </w: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of </w:t>
      </w:r>
      <w:r w:rsidR="005B6502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identifying</w:t>
      </w: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different cancer</w:t>
      </w:r>
      <w:r w:rsidR="00DD41E6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ous</w:t>
      </w: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conditions in external validation set</w:t>
      </w:r>
    </w:p>
    <w:tbl>
      <w:tblPr>
        <w:tblStyle w:val="TableGrid"/>
        <w:tblpPr w:leftFromText="180" w:rightFromText="180" w:vertAnchor="text" w:tblpXSpec="center" w:tblpY="-32"/>
        <w:tblW w:w="85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1176"/>
        <w:gridCol w:w="1148"/>
        <w:gridCol w:w="966"/>
        <w:gridCol w:w="994"/>
        <w:gridCol w:w="1030"/>
        <w:gridCol w:w="810"/>
        <w:gridCol w:w="900"/>
      </w:tblGrid>
      <w:tr w:rsidR="001600E8" w:rsidRPr="001600E8" w14:paraId="29063351" w14:textId="77777777" w:rsidTr="00514941">
        <w:tc>
          <w:tcPr>
            <w:tcW w:w="2670" w:type="dxa"/>
            <w:gridSpan w:val="2"/>
            <w:vAlign w:val="center"/>
          </w:tcPr>
          <w:p w14:paraId="32597F5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Characteristics</w:t>
            </w:r>
          </w:p>
        </w:tc>
        <w:tc>
          <w:tcPr>
            <w:tcW w:w="1148" w:type="dxa"/>
          </w:tcPr>
          <w:p w14:paraId="2E77F41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Groups</w:t>
            </w:r>
          </w:p>
        </w:tc>
        <w:tc>
          <w:tcPr>
            <w:tcW w:w="966" w:type="dxa"/>
            <w:vAlign w:val="center"/>
          </w:tcPr>
          <w:p w14:paraId="4ADCFAD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Accuracy</w:t>
            </w:r>
          </w:p>
        </w:tc>
        <w:tc>
          <w:tcPr>
            <w:tcW w:w="994" w:type="dxa"/>
            <w:vAlign w:val="center"/>
          </w:tcPr>
          <w:p w14:paraId="1A90D39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ensitivity</w:t>
            </w:r>
          </w:p>
        </w:tc>
        <w:tc>
          <w:tcPr>
            <w:tcW w:w="1030" w:type="dxa"/>
            <w:vAlign w:val="center"/>
          </w:tcPr>
          <w:p w14:paraId="41112F0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Specificity</w:t>
            </w:r>
          </w:p>
        </w:tc>
        <w:tc>
          <w:tcPr>
            <w:tcW w:w="810" w:type="dxa"/>
            <w:vAlign w:val="center"/>
          </w:tcPr>
          <w:p w14:paraId="4B44FE3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PPV</w:t>
            </w:r>
          </w:p>
        </w:tc>
        <w:tc>
          <w:tcPr>
            <w:tcW w:w="900" w:type="dxa"/>
            <w:vAlign w:val="center"/>
          </w:tcPr>
          <w:p w14:paraId="30D9A7C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PV</w:t>
            </w:r>
          </w:p>
        </w:tc>
      </w:tr>
      <w:tr w:rsidR="001600E8" w:rsidRPr="001600E8" w14:paraId="30929438" w14:textId="77777777" w:rsidTr="0006679C">
        <w:tc>
          <w:tcPr>
            <w:tcW w:w="1494" w:type="dxa"/>
            <w:vMerge w:val="restart"/>
            <w:vAlign w:val="center"/>
          </w:tcPr>
          <w:p w14:paraId="6DEB82D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Rednes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7F0758D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57E7BE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Yes</w:t>
            </w:r>
          </w:p>
          <w:p w14:paraId="7080DD0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1AABF3F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51BB1AF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85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1206D74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99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2B7D1B8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994E8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46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60A838A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26%</w:t>
            </w:r>
          </w:p>
        </w:tc>
      </w:tr>
      <w:tr w:rsidR="001600E8" w:rsidRPr="001600E8" w14:paraId="4AF4AD12" w14:textId="77777777" w:rsidTr="0006679C">
        <w:tc>
          <w:tcPr>
            <w:tcW w:w="1494" w:type="dxa"/>
            <w:vMerge/>
            <w:vAlign w:val="center"/>
          </w:tcPr>
          <w:p w14:paraId="024D069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0032F1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5335E5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EB6917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4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CF81B4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9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53BA62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62B9F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5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859D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68%</w:t>
            </w:r>
          </w:p>
        </w:tc>
      </w:tr>
      <w:tr w:rsidR="001600E8" w:rsidRPr="001600E8" w14:paraId="0933BF2E" w14:textId="77777777" w:rsidTr="0006679C">
        <w:tc>
          <w:tcPr>
            <w:tcW w:w="1494" w:type="dxa"/>
            <w:vMerge/>
            <w:vAlign w:val="center"/>
          </w:tcPr>
          <w:p w14:paraId="27A062E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EFF302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EE81CA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99FA7C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5.3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CF556B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.4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B0C6BE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93F99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7.2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DC22E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50%</w:t>
            </w:r>
          </w:p>
        </w:tc>
      </w:tr>
      <w:tr w:rsidR="001600E8" w:rsidRPr="001600E8" w14:paraId="3ADEF181" w14:textId="77777777" w:rsidTr="0006679C">
        <w:tc>
          <w:tcPr>
            <w:tcW w:w="1494" w:type="dxa"/>
            <w:vMerge/>
            <w:vAlign w:val="center"/>
          </w:tcPr>
          <w:p w14:paraId="2139F13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6E7E34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908321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5A76F89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1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212ACCD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9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01FFFD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4BBBB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0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110C19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71%</w:t>
            </w:r>
          </w:p>
        </w:tc>
      </w:tr>
      <w:tr w:rsidR="001600E8" w:rsidRPr="001600E8" w14:paraId="348B9421" w14:textId="77777777" w:rsidTr="0006679C">
        <w:tc>
          <w:tcPr>
            <w:tcW w:w="1494" w:type="dxa"/>
            <w:vMerge/>
            <w:vAlign w:val="center"/>
          </w:tcPr>
          <w:p w14:paraId="15E3B82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5C1DA02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7795605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89DCC9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8BE6E6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4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C9D81E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9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18DBF7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F6AFF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8.9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3CA57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00%</w:t>
            </w:r>
          </w:p>
        </w:tc>
      </w:tr>
      <w:tr w:rsidR="001600E8" w:rsidRPr="001600E8" w14:paraId="34FA99A6" w14:textId="77777777" w:rsidTr="0006679C">
        <w:tc>
          <w:tcPr>
            <w:tcW w:w="1494" w:type="dxa"/>
            <w:vMerge/>
            <w:vAlign w:val="center"/>
          </w:tcPr>
          <w:p w14:paraId="69BE8C8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E220F6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BB4CB2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1E1E1D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8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A1028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6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8EB4C6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5DE4D2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6.7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42AD2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78%</w:t>
            </w:r>
          </w:p>
        </w:tc>
      </w:tr>
      <w:tr w:rsidR="001600E8" w:rsidRPr="001600E8" w14:paraId="544F80D6" w14:textId="77777777" w:rsidTr="0006679C">
        <w:tc>
          <w:tcPr>
            <w:tcW w:w="1494" w:type="dxa"/>
            <w:vMerge/>
            <w:vAlign w:val="center"/>
          </w:tcPr>
          <w:p w14:paraId="0CE54A4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35F388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7081F0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D9B522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4.2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AAB1FE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9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F4695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87A08D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6.8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CB12E7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.28%</w:t>
            </w:r>
          </w:p>
        </w:tc>
      </w:tr>
      <w:tr w:rsidR="001600E8" w:rsidRPr="001600E8" w14:paraId="13656E5E" w14:textId="77777777" w:rsidTr="0006679C">
        <w:tc>
          <w:tcPr>
            <w:tcW w:w="1494" w:type="dxa"/>
            <w:vMerge/>
            <w:vAlign w:val="center"/>
          </w:tcPr>
          <w:p w14:paraId="090E7F2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0C3043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3288FB5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4C1E826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7.18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497EA9A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44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1B3F308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6235821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.35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39CD488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28%</w:t>
            </w:r>
          </w:p>
        </w:tc>
      </w:tr>
      <w:tr w:rsidR="001600E8" w:rsidRPr="001600E8" w14:paraId="4F759084" w14:textId="77777777" w:rsidTr="0006679C">
        <w:tc>
          <w:tcPr>
            <w:tcW w:w="1494" w:type="dxa"/>
            <w:vMerge w:val="restart"/>
            <w:vAlign w:val="center"/>
          </w:tcPr>
          <w:p w14:paraId="3547CC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odul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1E7D988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535246B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Yes</w:t>
            </w:r>
          </w:p>
          <w:p w14:paraId="166EDC9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3611D3C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64F6D00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2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6B97D96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51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3B7D74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6E3AD4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4.84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777B479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7%</w:t>
            </w:r>
          </w:p>
        </w:tc>
      </w:tr>
      <w:tr w:rsidR="001600E8" w:rsidRPr="001600E8" w14:paraId="4917DFC0" w14:textId="77777777" w:rsidTr="0006679C">
        <w:tc>
          <w:tcPr>
            <w:tcW w:w="1494" w:type="dxa"/>
            <w:vMerge/>
            <w:vAlign w:val="center"/>
          </w:tcPr>
          <w:p w14:paraId="6C36081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FE263E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B1E87A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D47E91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3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AC4F64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1282DF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77934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1.2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5ACA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.00%</w:t>
            </w:r>
          </w:p>
        </w:tc>
      </w:tr>
      <w:tr w:rsidR="001600E8" w:rsidRPr="001600E8" w14:paraId="035834DE" w14:textId="77777777" w:rsidTr="0006679C">
        <w:tc>
          <w:tcPr>
            <w:tcW w:w="1494" w:type="dxa"/>
            <w:vMerge/>
            <w:vAlign w:val="center"/>
          </w:tcPr>
          <w:p w14:paraId="33EFB2A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DA470D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8A350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9216BF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4.9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236D61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8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C00C8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EAD0DD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3.2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FF84AB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60%</w:t>
            </w:r>
          </w:p>
        </w:tc>
      </w:tr>
      <w:tr w:rsidR="001600E8" w:rsidRPr="001600E8" w14:paraId="4FD25C96" w14:textId="77777777" w:rsidTr="0006679C">
        <w:tc>
          <w:tcPr>
            <w:tcW w:w="1494" w:type="dxa"/>
            <w:vMerge/>
            <w:vAlign w:val="center"/>
          </w:tcPr>
          <w:p w14:paraId="69F0D3F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70037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59EBE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1ABC622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6.0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480D319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4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3D34C1D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BFCB68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.42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8F37B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7%</w:t>
            </w:r>
          </w:p>
        </w:tc>
      </w:tr>
      <w:tr w:rsidR="001600E8" w:rsidRPr="001600E8" w14:paraId="07310EE0" w14:textId="77777777" w:rsidTr="0006679C">
        <w:tc>
          <w:tcPr>
            <w:tcW w:w="1494" w:type="dxa"/>
            <w:vMerge/>
            <w:vAlign w:val="center"/>
          </w:tcPr>
          <w:p w14:paraId="5436C07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53830E4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65C824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A2905A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2CB35D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6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8DCF58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3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FC360D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567893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0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0083DA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3%</w:t>
            </w:r>
          </w:p>
        </w:tc>
      </w:tr>
      <w:tr w:rsidR="001600E8" w:rsidRPr="001600E8" w14:paraId="01BAC3A0" w14:textId="77777777" w:rsidTr="0006679C">
        <w:tc>
          <w:tcPr>
            <w:tcW w:w="1494" w:type="dxa"/>
            <w:vMerge/>
            <w:vAlign w:val="center"/>
          </w:tcPr>
          <w:p w14:paraId="001462A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919216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423D8A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E3BF49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9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D22D7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0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B29F3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B921C8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5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5C447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29%</w:t>
            </w:r>
          </w:p>
        </w:tc>
      </w:tr>
      <w:tr w:rsidR="001600E8" w:rsidRPr="001600E8" w14:paraId="64D17069" w14:textId="77777777" w:rsidTr="0006679C">
        <w:tc>
          <w:tcPr>
            <w:tcW w:w="1494" w:type="dxa"/>
            <w:vMerge/>
            <w:vAlign w:val="center"/>
          </w:tcPr>
          <w:p w14:paraId="74EF8E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53768A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B7A27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4E0A57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4.5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938B83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3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FFF3AA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7995A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8.3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6FB72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02%</w:t>
            </w:r>
          </w:p>
        </w:tc>
      </w:tr>
      <w:tr w:rsidR="001600E8" w:rsidRPr="001600E8" w14:paraId="76B5E1A3" w14:textId="77777777" w:rsidTr="0006679C">
        <w:tc>
          <w:tcPr>
            <w:tcW w:w="1494" w:type="dxa"/>
            <w:vMerge/>
            <w:vAlign w:val="center"/>
          </w:tcPr>
          <w:p w14:paraId="51D25D1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0E48FE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2153F20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2C79F7F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38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5E2AF31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85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30BC4E7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431BCD6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8.59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1CA4BB6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76%</w:t>
            </w:r>
          </w:p>
        </w:tc>
      </w:tr>
      <w:tr w:rsidR="001600E8" w:rsidRPr="001600E8" w14:paraId="23912115" w14:textId="77777777" w:rsidTr="0006679C">
        <w:tc>
          <w:tcPr>
            <w:tcW w:w="1494" w:type="dxa"/>
            <w:vMerge w:val="restart"/>
            <w:vAlign w:val="center"/>
          </w:tcPr>
          <w:p w14:paraId="3A9E232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White coating covering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5FB7493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15817A3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Yes</w:t>
            </w:r>
          </w:p>
          <w:p w14:paraId="233B17C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2D0D02A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672C22E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4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2342D38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55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5B9A7F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E6D012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5.12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46D2E46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7%</w:t>
            </w:r>
          </w:p>
        </w:tc>
      </w:tr>
      <w:tr w:rsidR="001600E8" w:rsidRPr="001600E8" w14:paraId="762536F1" w14:textId="77777777" w:rsidTr="0006679C">
        <w:tc>
          <w:tcPr>
            <w:tcW w:w="1494" w:type="dxa"/>
            <w:vMerge/>
            <w:vAlign w:val="center"/>
          </w:tcPr>
          <w:p w14:paraId="11AED80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BA3581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478583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7DDA77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2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D6EB73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6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B77357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74AB52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1.4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81559D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90%</w:t>
            </w:r>
          </w:p>
        </w:tc>
      </w:tr>
      <w:tr w:rsidR="001600E8" w:rsidRPr="001600E8" w14:paraId="5AC15451" w14:textId="77777777" w:rsidTr="0006679C">
        <w:tc>
          <w:tcPr>
            <w:tcW w:w="1494" w:type="dxa"/>
            <w:vMerge/>
            <w:vAlign w:val="center"/>
          </w:tcPr>
          <w:p w14:paraId="0CB9BC9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C844B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A51C0F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D63F46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4.9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EA31FB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2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305116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78F5A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3.39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75F19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40%</w:t>
            </w:r>
          </w:p>
        </w:tc>
      </w:tr>
      <w:tr w:rsidR="001600E8" w:rsidRPr="001600E8" w14:paraId="1A1D9C76" w14:textId="77777777" w:rsidTr="0006679C">
        <w:tc>
          <w:tcPr>
            <w:tcW w:w="1494" w:type="dxa"/>
            <w:vMerge/>
            <w:vAlign w:val="center"/>
          </w:tcPr>
          <w:p w14:paraId="45CC7EF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12EC36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A0A6CA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4CF72BA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6.0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41521EC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7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067376D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16A3A31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.5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EB4D35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54%</w:t>
            </w:r>
          </w:p>
        </w:tc>
      </w:tr>
      <w:tr w:rsidR="001600E8" w:rsidRPr="001600E8" w14:paraId="5C5A84F1" w14:textId="77777777" w:rsidTr="0006679C">
        <w:tc>
          <w:tcPr>
            <w:tcW w:w="1494" w:type="dxa"/>
            <w:vMerge/>
            <w:vAlign w:val="center"/>
          </w:tcPr>
          <w:p w14:paraId="7D08102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3960148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  <w:p w14:paraId="3600B5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No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43F87E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44E712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6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058C2A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4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2FA14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4B3EA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1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FAFF51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3%</w:t>
            </w:r>
          </w:p>
        </w:tc>
      </w:tr>
      <w:tr w:rsidR="001600E8" w:rsidRPr="001600E8" w14:paraId="737BF7CB" w14:textId="77777777" w:rsidTr="0006679C">
        <w:tc>
          <w:tcPr>
            <w:tcW w:w="1494" w:type="dxa"/>
            <w:vMerge/>
            <w:vAlign w:val="center"/>
          </w:tcPr>
          <w:p w14:paraId="17AAE89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2AAD1C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E3EE46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DCE5D0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9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0D496B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1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A5A50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B97F4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7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6555A7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38%</w:t>
            </w:r>
          </w:p>
        </w:tc>
      </w:tr>
      <w:tr w:rsidR="001600E8" w:rsidRPr="001600E8" w14:paraId="5F959F97" w14:textId="77777777" w:rsidTr="0006679C">
        <w:tc>
          <w:tcPr>
            <w:tcW w:w="1494" w:type="dxa"/>
            <w:vMerge/>
            <w:vAlign w:val="center"/>
          </w:tcPr>
          <w:p w14:paraId="75DE16E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421E5B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375E40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CB914B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4.7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35C913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5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13BB19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A17BF3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8.6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0ED1D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15%</w:t>
            </w:r>
          </w:p>
        </w:tc>
      </w:tr>
      <w:tr w:rsidR="001600E8" w:rsidRPr="001600E8" w14:paraId="4654C1CA" w14:textId="77777777" w:rsidTr="0006679C">
        <w:tc>
          <w:tcPr>
            <w:tcW w:w="1494" w:type="dxa"/>
            <w:vMerge/>
            <w:tcBorders>
              <w:bottom w:val="single" w:sz="8" w:space="0" w:color="auto"/>
            </w:tcBorders>
            <w:vAlign w:val="center"/>
          </w:tcPr>
          <w:p w14:paraId="0A1846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6051185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221F62F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2923D79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59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5F12E1D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08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726E1BF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0532C08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8.83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0711862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31%</w:t>
            </w:r>
          </w:p>
        </w:tc>
      </w:tr>
      <w:tr w:rsidR="001600E8" w:rsidRPr="001600E8" w14:paraId="737EF5D2" w14:textId="77777777" w:rsidTr="0006679C">
        <w:tc>
          <w:tcPr>
            <w:tcW w:w="1494" w:type="dxa"/>
            <w:vMerge w:val="restart"/>
            <w:vAlign w:val="center"/>
          </w:tcPr>
          <w:p w14:paraId="3C9B35A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Macroscopic typ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296533C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2A7F844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IIb</w:t>
            </w:r>
          </w:p>
        </w:tc>
        <w:tc>
          <w:tcPr>
            <w:tcW w:w="1148" w:type="dxa"/>
            <w:tcBorders>
              <w:bottom w:val="nil"/>
            </w:tcBorders>
          </w:tcPr>
          <w:p w14:paraId="79015ED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44A15FC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64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7DE3921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46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1E680C1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8A4AD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06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0AFCE0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14%</w:t>
            </w:r>
          </w:p>
        </w:tc>
      </w:tr>
      <w:tr w:rsidR="001600E8" w:rsidRPr="001600E8" w14:paraId="1BD18341" w14:textId="77777777" w:rsidTr="0006679C">
        <w:tc>
          <w:tcPr>
            <w:tcW w:w="1494" w:type="dxa"/>
            <w:vMerge/>
            <w:vAlign w:val="center"/>
          </w:tcPr>
          <w:p w14:paraId="68A963F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56DB91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D62EC4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70ED40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4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EE8FCE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9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B3A837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D2D88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.1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9CA956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57%</w:t>
            </w:r>
          </w:p>
        </w:tc>
      </w:tr>
      <w:tr w:rsidR="001600E8" w:rsidRPr="001600E8" w14:paraId="4F41E936" w14:textId="77777777" w:rsidTr="0006679C">
        <w:tc>
          <w:tcPr>
            <w:tcW w:w="1494" w:type="dxa"/>
            <w:vMerge/>
            <w:vAlign w:val="center"/>
          </w:tcPr>
          <w:p w14:paraId="4FA5265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DBD77C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8A8FDC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61BEDF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.6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8850B8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15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318EC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E35C0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.1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F35D53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69%</w:t>
            </w:r>
          </w:p>
        </w:tc>
      </w:tr>
      <w:tr w:rsidR="001600E8" w:rsidRPr="001600E8" w14:paraId="07BFE94D" w14:textId="77777777" w:rsidTr="0006679C">
        <w:tc>
          <w:tcPr>
            <w:tcW w:w="1494" w:type="dxa"/>
            <w:vMerge/>
            <w:vAlign w:val="center"/>
          </w:tcPr>
          <w:p w14:paraId="2E9CA00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49B4C79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75B01B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395EADD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1.7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03FE67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4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2E789F5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485DD7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6.0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E8D248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54%</w:t>
            </w:r>
          </w:p>
        </w:tc>
      </w:tr>
      <w:tr w:rsidR="001600E8" w:rsidRPr="001600E8" w14:paraId="30FA39C8" w14:textId="77777777" w:rsidTr="0006679C">
        <w:tc>
          <w:tcPr>
            <w:tcW w:w="1494" w:type="dxa"/>
            <w:vMerge/>
            <w:vAlign w:val="center"/>
          </w:tcPr>
          <w:p w14:paraId="6865EBB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291197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22EA8A9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IIa/IIc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1AD458F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F66C55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7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4AD75D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71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8FA8A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B4500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.5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12985A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7%</w:t>
            </w:r>
          </w:p>
        </w:tc>
      </w:tr>
      <w:tr w:rsidR="001600E8" w:rsidRPr="001600E8" w14:paraId="092055AF" w14:textId="77777777" w:rsidTr="0006679C">
        <w:tc>
          <w:tcPr>
            <w:tcW w:w="1494" w:type="dxa"/>
            <w:vMerge/>
            <w:vAlign w:val="center"/>
          </w:tcPr>
          <w:p w14:paraId="0A8771C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92455D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1FCFA7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120BC7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5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FEC247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2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13F91E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ECDB0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.6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E7A7E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69%</w:t>
            </w:r>
          </w:p>
        </w:tc>
      </w:tr>
      <w:tr w:rsidR="001600E8" w:rsidRPr="001600E8" w14:paraId="2263164D" w14:textId="77777777" w:rsidTr="0006679C">
        <w:tc>
          <w:tcPr>
            <w:tcW w:w="1494" w:type="dxa"/>
            <w:vMerge/>
            <w:vAlign w:val="center"/>
          </w:tcPr>
          <w:p w14:paraId="3883C01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16DF27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1FAFE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4FF242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9.5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B1A47A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8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A3CA68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CCFAB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.2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BBBD8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40%</w:t>
            </w:r>
          </w:p>
        </w:tc>
      </w:tr>
      <w:tr w:rsidR="001600E8" w:rsidRPr="001600E8" w14:paraId="4D0C9461" w14:textId="77777777" w:rsidTr="0006679C">
        <w:tc>
          <w:tcPr>
            <w:tcW w:w="1494" w:type="dxa"/>
            <w:vMerge/>
            <w:vAlign w:val="center"/>
          </w:tcPr>
          <w:p w14:paraId="4E5B402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DB994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37B304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57F7F99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7.8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5F301CE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2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53D1C97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229FA1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.0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F6C693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38%</w:t>
            </w:r>
          </w:p>
        </w:tc>
      </w:tr>
      <w:tr w:rsidR="001600E8" w:rsidRPr="001600E8" w14:paraId="52A6AA29" w14:textId="77777777" w:rsidTr="0006679C">
        <w:tc>
          <w:tcPr>
            <w:tcW w:w="1494" w:type="dxa"/>
            <w:vMerge/>
            <w:vAlign w:val="center"/>
          </w:tcPr>
          <w:p w14:paraId="76A538A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3B7C7D8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31E933F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Mixed type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A7B1E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04E5FA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9B78DB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9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1C554D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A558DE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7.6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F30EAA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90%</w:t>
            </w:r>
          </w:p>
        </w:tc>
      </w:tr>
      <w:tr w:rsidR="001600E8" w:rsidRPr="001600E8" w14:paraId="60265003" w14:textId="77777777" w:rsidTr="0006679C">
        <w:tc>
          <w:tcPr>
            <w:tcW w:w="1494" w:type="dxa"/>
            <w:vMerge/>
            <w:vAlign w:val="center"/>
          </w:tcPr>
          <w:p w14:paraId="5EDAC82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A3D512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D5F9FA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87CE35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70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A2A95C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.00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EC132A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C153C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4.4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7B8306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0.00%</w:t>
            </w:r>
          </w:p>
        </w:tc>
      </w:tr>
      <w:tr w:rsidR="001600E8" w:rsidRPr="001600E8" w14:paraId="735A066D" w14:textId="77777777" w:rsidTr="0006679C">
        <w:tc>
          <w:tcPr>
            <w:tcW w:w="1494" w:type="dxa"/>
            <w:vMerge/>
            <w:vAlign w:val="center"/>
          </w:tcPr>
          <w:p w14:paraId="38D8667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0DEF7B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4D1C1D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E06C60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5.6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4E6C6D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9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467F67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66CF1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6.0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A24082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20%</w:t>
            </w:r>
          </w:p>
        </w:tc>
      </w:tr>
      <w:tr w:rsidR="001600E8" w:rsidRPr="001600E8" w14:paraId="4056287F" w14:textId="77777777" w:rsidTr="0006679C">
        <w:tc>
          <w:tcPr>
            <w:tcW w:w="1494" w:type="dxa"/>
            <w:vMerge/>
            <w:tcBorders>
              <w:bottom w:val="single" w:sz="8" w:space="0" w:color="auto"/>
            </w:tcBorders>
            <w:vAlign w:val="center"/>
          </w:tcPr>
          <w:p w14:paraId="5FB5754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4F607A4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434102E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3019992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7.19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61157EA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96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10A9A95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57D11C3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6.81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0C33F54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66%</w:t>
            </w:r>
          </w:p>
        </w:tc>
      </w:tr>
      <w:tr w:rsidR="001600E8" w:rsidRPr="001600E8" w14:paraId="1F98B4CC" w14:textId="77777777" w:rsidTr="0006679C">
        <w:tc>
          <w:tcPr>
            <w:tcW w:w="1494" w:type="dxa"/>
            <w:vMerge w:val="restart"/>
            <w:tcBorders>
              <w:bottom w:val="nil"/>
            </w:tcBorders>
            <w:vAlign w:val="center"/>
          </w:tcPr>
          <w:p w14:paraId="445C595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Location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25DC4A3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0F17807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Upper</w:t>
            </w:r>
          </w:p>
          <w:p w14:paraId="13A7107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48" w:type="dxa"/>
            <w:tcBorders>
              <w:bottom w:val="nil"/>
            </w:tcBorders>
          </w:tcPr>
          <w:p w14:paraId="0B2FA5E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3DFBA43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22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79D7DF5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55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69A10FF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2EF13A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.19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08D2F1F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45%</w:t>
            </w:r>
          </w:p>
        </w:tc>
      </w:tr>
      <w:tr w:rsidR="001600E8" w:rsidRPr="001600E8" w14:paraId="6624549E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05CAE7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E9D88C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3C94548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17C18B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9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0CCCB2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7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9A19C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DC41F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6.8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DA48B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69%</w:t>
            </w:r>
          </w:p>
        </w:tc>
      </w:tr>
      <w:tr w:rsidR="001600E8" w:rsidRPr="001600E8" w14:paraId="5285859D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1ACF1DD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6B7D4C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569FDA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6E34CE1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0.2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AD2AA0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9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ED0F95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FAB77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.2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A5CBB2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00%</w:t>
            </w:r>
          </w:p>
        </w:tc>
      </w:tr>
      <w:tr w:rsidR="001600E8" w:rsidRPr="001600E8" w14:paraId="303097EE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6763B0F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7689319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8409F1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3222F29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.8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01C26E0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32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1B03686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CC8B57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.61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AE6B81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19%</w:t>
            </w:r>
          </w:p>
        </w:tc>
      </w:tr>
      <w:tr w:rsidR="001600E8" w:rsidRPr="001600E8" w14:paraId="4106EA57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5341560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0C8D6EA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28DBEE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Middle</w:t>
            </w:r>
          </w:p>
          <w:p w14:paraId="186866F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42C5C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34AB52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76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B97D3C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7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AA3BEF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E330B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80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4D02AC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1.60%</w:t>
            </w:r>
          </w:p>
        </w:tc>
      </w:tr>
      <w:tr w:rsidR="001600E8" w:rsidRPr="001600E8" w14:paraId="5D040ABF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158ECB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0B7DEB8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8C1FCC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50B2A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7.7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86A19A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8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966515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4B494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.8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446039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62%</w:t>
            </w:r>
          </w:p>
        </w:tc>
      </w:tr>
      <w:tr w:rsidR="001600E8" w:rsidRPr="001600E8" w14:paraId="41F1531D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7F1D344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E6A668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2ECE6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0562B77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4.22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724DC7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8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C29CC3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A8B584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5.9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EC68BE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93%</w:t>
            </w:r>
          </w:p>
        </w:tc>
      </w:tr>
      <w:tr w:rsidR="001600E8" w:rsidRPr="001600E8" w14:paraId="61A51E33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620E5C9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5C0323F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7F88628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2E39733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2.34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D05130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4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76B74FB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17A734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5.95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1A63DF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99%</w:t>
            </w:r>
          </w:p>
        </w:tc>
      </w:tr>
      <w:tr w:rsidR="001600E8" w:rsidRPr="001600E8" w14:paraId="3F8B08CB" w14:textId="77777777" w:rsidTr="0006679C">
        <w:trPr>
          <w:trHeight w:val="69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16847E1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73E53AE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3C126D6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Lower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9FB605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BAB6FE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67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AF0AE4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67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E5AF74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2CDCAE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2.1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ED741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63%</w:t>
            </w:r>
          </w:p>
        </w:tc>
      </w:tr>
      <w:tr w:rsidR="001600E8" w:rsidRPr="001600E8" w14:paraId="4C9D8D06" w14:textId="77777777" w:rsidTr="0006679C">
        <w:trPr>
          <w:trHeight w:val="69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53DD32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67DFBD0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D6324C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F860C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51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492E06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63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1B7C7F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27FA5A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8.2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601C2D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.18%</w:t>
            </w:r>
          </w:p>
        </w:tc>
      </w:tr>
      <w:tr w:rsidR="001600E8" w:rsidRPr="001600E8" w14:paraId="7B60ACD7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5337F8D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55346C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6CDEF0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2557604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.4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415F00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41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8A6A4D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C0DE96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9.96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C0CC0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7.54%</w:t>
            </w:r>
          </w:p>
        </w:tc>
      </w:tr>
      <w:tr w:rsidR="001600E8" w:rsidRPr="001600E8" w14:paraId="0D58834F" w14:textId="77777777" w:rsidTr="0006679C">
        <w:tc>
          <w:tcPr>
            <w:tcW w:w="149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D3B50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single" w:sz="8" w:space="0" w:color="auto"/>
            </w:tcBorders>
          </w:tcPr>
          <w:p w14:paraId="42D5CB2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</w:tcPr>
          <w:p w14:paraId="1EDF74A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vAlign w:val="bottom"/>
          </w:tcPr>
          <w:p w14:paraId="7D8C050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4.42%</w:t>
            </w:r>
          </w:p>
        </w:tc>
        <w:tc>
          <w:tcPr>
            <w:tcW w:w="994" w:type="dxa"/>
            <w:tcBorders>
              <w:top w:val="nil"/>
              <w:bottom w:val="single" w:sz="8" w:space="0" w:color="auto"/>
            </w:tcBorders>
            <w:vAlign w:val="bottom"/>
          </w:tcPr>
          <w:p w14:paraId="7FAB061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25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  <w:vAlign w:val="bottom"/>
          </w:tcPr>
          <w:p w14:paraId="5F155AB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  <w:vAlign w:val="bottom"/>
          </w:tcPr>
          <w:p w14:paraId="5146583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.91%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vAlign w:val="bottom"/>
          </w:tcPr>
          <w:p w14:paraId="12B38DE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64%</w:t>
            </w:r>
          </w:p>
        </w:tc>
      </w:tr>
      <w:tr w:rsidR="001600E8" w:rsidRPr="001600E8" w14:paraId="7D31EBA9" w14:textId="77777777" w:rsidTr="0006679C">
        <w:tc>
          <w:tcPr>
            <w:tcW w:w="1494" w:type="dxa"/>
            <w:vMerge w:val="restart"/>
            <w:tcBorders>
              <w:bottom w:val="nil"/>
            </w:tcBorders>
            <w:vAlign w:val="center"/>
          </w:tcPr>
          <w:p w14:paraId="17B228B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  <w:t>Tumor sizes</w:t>
            </w:r>
          </w:p>
        </w:tc>
        <w:tc>
          <w:tcPr>
            <w:tcW w:w="1176" w:type="dxa"/>
            <w:vMerge w:val="restart"/>
            <w:tcBorders>
              <w:bottom w:val="nil"/>
            </w:tcBorders>
          </w:tcPr>
          <w:p w14:paraId="28D1DFF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1689992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&lt; 2 cm</w:t>
            </w:r>
          </w:p>
        </w:tc>
        <w:tc>
          <w:tcPr>
            <w:tcW w:w="1148" w:type="dxa"/>
            <w:tcBorders>
              <w:bottom w:val="nil"/>
            </w:tcBorders>
          </w:tcPr>
          <w:p w14:paraId="37C5ADF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14:paraId="35AF77B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57%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27901D3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69%</w:t>
            </w:r>
          </w:p>
        </w:tc>
        <w:tc>
          <w:tcPr>
            <w:tcW w:w="1030" w:type="dxa"/>
            <w:tcBorders>
              <w:bottom w:val="nil"/>
            </w:tcBorders>
            <w:vAlign w:val="center"/>
          </w:tcPr>
          <w:p w14:paraId="5EBDA53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C79025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.27%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95B434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3.99%</w:t>
            </w:r>
          </w:p>
        </w:tc>
      </w:tr>
      <w:tr w:rsidR="001600E8" w:rsidRPr="001600E8" w14:paraId="2E42EC5C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7F2ABAE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25517B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1EA65A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584BBAB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.63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C4818D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2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4EEAA3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304778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4.17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D69C8A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52%</w:t>
            </w:r>
          </w:p>
        </w:tc>
      </w:tr>
      <w:tr w:rsidR="001600E8" w:rsidRPr="001600E8" w14:paraId="25EE9D66" w14:textId="77777777" w:rsidTr="0006679C">
        <w:trPr>
          <w:trHeight w:val="215"/>
        </w:trPr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587242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26AB0C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420D8F9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D49D1D9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9.79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404245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9.4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DF2BB0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FECA5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6.34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0A49B8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72%</w:t>
            </w:r>
          </w:p>
        </w:tc>
      </w:tr>
      <w:tr w:rsidR="001600E8" w:rsidRPr="001600E8" w14:paraId="536BC2DE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E191D5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4881AF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647ED5E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bottom"/>
          </w:tcPr>
          <w:p w14:paraId="70E037B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5.8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bottom"/>
          </w:tcPr>
          <w:p w14:paraId="64C7121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8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bottom"/>
          </w:tcPr>
          <w:p w14:paraId="440D103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434A38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5.88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271D10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82%</w:t>
            </w:r>
          </w:p>
        </w:tc>
      </w:tr>
      <w:tr w:rsidR="001600E8" w:rsidRPr="001600E8" w14:paraId="1C01A6FE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681F9EA1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</w:tcPr>
          <w:p w14:paraId="20157A7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  <w:p w14:paraId="73087B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1600E8"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  <w:t>≥ 2 cm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27658EA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AI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7E1F142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.25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9551AC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.64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0F1DD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.89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BA067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2.6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09840F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5.49%</w:t>
            </w:r>
          </w:p>
        </w:tc>
      </w:tr>
      <w:tr w:rsidR="001600E8" w:rsidRPr="001600E8" w14:paraId="76023AAA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06700E9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13ED09D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079FDD3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Senior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1AF66BD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6.5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A93B6F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56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FDE69B0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.75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2893D82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.5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6098363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8.98%</w:t>
            </w:r>
          </w:p>
        </w:tc>
      </w:tr>
      <w:tr w:rsidR="001600E8" w:rsidRPr="001600E8" w14:paraId="7987D23E" w14:textId="77777777" w:rsidTr="0006679C">
        <w:tc>
          <w:tcPr>
            <w:tcW w:w="1494" w:type="dxa"/>
            <w:vMerge/>
            <w:tcBorders>
              <w:top w:val="nil"/>
              <w:bottom w:val="nil"/>
            </w:tcBorders>
            <w:vAlign w:val="center"/>
          </w:tcPr>
          <w:p w14:paraId="4E91737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</w:tcPr>
          <w:p w14:paraId="3D07385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14:paraId="5908CCC6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Mid-level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14:paraId="41A4B51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.48%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6C472DF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11%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977B95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78%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0E20C4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6.53%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60BB0BB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45%</w:t>
            </w:r>
          </w:p>
        </w:tc>
      </w:tr>
      <w:tr w:rsidR="001600E8" w:rsidRPr="001600E8" w14:paraId="5979D652" w14:textId="77777777" w:rsidTr="0006679C">
        <w:tc>
          <w:tcPr>
            <w:tcW w:w="1494" w:type="dxa"/>
            <w:vMerge/>
            <w:tcBorders>
              <w:top w:val="nil"/>
            </w:tcBorders>
            <w:vAlign w:val="center"/>
          </w:tcPr>
          <w:p w14:paraId="6A998C55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</w:p>
        </w:tc>
        <w:tc>
          <w:tcPr>
            <w:tcW w:w="1176" w:type="dxa"/>
            <w:vMerge/>
            <w:tcBorders>
              <w:top w:val="nil"/>
            </w:tcBorders>
          </w:tcPr>
          <w:p w14:paraId="1FA983CE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1148" w:type="dxa"/>
            <w:tcBorders>
              <w:top w:val="nil"/>
            </w:tcBorders>
          </w:tcPr>
          <w:p w14:paraId="45323108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eastAsia="SimSun" w:hAnsi="Times New Roman" w:cs="Times New Roman"/>
                <w:noProof/>
                <w:color w:val="000000" w:themeColor="text1"/>
                <w:sz w:val="36"/>
                <w:szCs w:val="36"/>
              </w:rPr>
              <w:t>Junior</w:t>
            </w: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318FC66A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7.18%</w:t>
            </w:r>
          </w:p>
        </w:tc>
        <w:tc>
          <w:tcPr>
            <w:tcW w:w="994" w:type="dxa"/>
            <w:tcBorders>
              <w:top w:val="nil"/>
            </w:tcBorders>
            <w:vAlign w:val="bottom"/>
          </w:tcPr>
          <w:p w14:paraId="73BBA76C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.25%</w:t>
            </w:r>
          </w:p>
        </w:tc>
        <w:tc>
          <w:tcPr>
            <w:tcW w:w="1030" w:type="dxa"/>
            <w:tcBorders>
              <w:top w:val="nil"/>
            </w:tcBorders>
            <w:vAlign w:val="bottom"/>
          </w:tcPr>
          <w:p w14:paraId="0112CF0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.90%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499DE017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5.85%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8AABF4D" w14:textId="77777777" w:rsidR="0090236D" w:rsidRPr="001600E8" w:rsidRDefault="0090236D" w:rsidP="0006679C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1600E8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4.75%</w:t>
            </w:r>
          </w:p>
        </w:tc>
      </w:tr>
    </w:tbl>
    <w:p w14:paraId="321FF077" w14:textId="77777777" w:rsidR="004C1677" w:rsidRPr="001600E8" w:rsidRDefault="000E3246" w:rsidP="004C1677">
      <w:pPr>
        <w:spacing w:after="120" w:line="360" w:lineRule="auto"/>
        <w:rPr>
          <w:rFonts w:ascii="Times New Roman" w:eastAsia="SimSun" w:hAnsi="Times New Roman" w:cs="Times New Roman"/>
          <w:color w:val="000000" w:themeColor="text1"/>
          <w:sz w:val="36"/>
          <w:szCs w:val="36"/>
        </w:rPr>
      </w:pPr>
      <w:r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AI: artificial intelligence; </w:t>
      </w:r>
      <w:r w:rsidR="004C1677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PPV</w:t>
      </w:r>
      <w:r w:rsidR="0006679C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:</w:t>
      </w:r>
      <w:r w:rsidR="004C1677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 positive predictive value; NPV</w:t>
      </w:r>
      <w:r w:rsidR="0006679C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 xml:space="preserve">: </w:t>
      </w:r>
      <w:r w:rsidR="004C1677" w:rsidRPr="001600E8">
        <w:rPr>
          <w:rFonts w:ascii="Times New Roman" w:eastAsia="SimSun" w:hAnsi="Times New Roman" w:cs="Times New Roman"/>
          <w:color w:val="000000" w:themeColor="text1"/>
          <w:sz w:val="36"/>
          <w:szCs w:val="36"/>
        </w:rPr>
        <w:t>negative predictive value</w:t>
      </w:r>
    </w:p>
    <w:p w14:paraId="0E58D58F" w14:textId="77777777" w:rsidR="00071602" w:rsidRPr="001600E8" w:rsidRDefault="00071602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071602" w:rsidRPr="001600E8" w:rsidSect="00160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E6E18" w14:textId="77777777" w:rsidR="006A57F1" w:rsidRDefault="006A57F1" w:rsidP="004C1677">
      <w:pPr>
        <w:spacing w:after="0" w:line="240" w:lineRule="auto"/>
      </w:pPr>
      <w:r>
        <w:separator/>
      </w:r>
    </w:p>
  </w:endnote>
  <w:endnote w:type="continuationSeparator" w:id="0">
    <w:p w14:paraId="5513364A" w14:textId="77777777" w:rsidR="006A57F1" w:rsidRDefault="006A57F1" w:rsidP="004C1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BFAF4" w14:textId="77777777" w:rsidR="006A57F1" w:rsidRDefault="006A57F1" w:rsidP="004C1677">
      <w:pPr>
        <w:spacing w:after="0" w:line="240" w:lineRule="auto"/>
      </w:pPr>
      <w:r>
        <w:separator/>
      </w:r>
    </w:p>
  </w:footnote>
  <w:footnote w:type="continuationSeparator" w:id="0">
    <w:p w14:paraId="0F0DC5F3" w14:textId="77777777" w:rsidR="006A57F1" w:rsidRDefault="006A57F1" w:rsidP="004C1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1677"/>
    <w:rsid w:val="0006679C"/>
    <w:rsid w:val="00071602"/>
    <w:rsid w:val="00082222"/>
    <w:rsid w:val="000E3246"/>
    <w:rsid w:val="001600E8"/>
    <w:rsid w:val="003A2607"/>
    <w:rsid w:val="003E5D92"/>
    <w:rsid w:val="004C1677"/>
    <w:rsid w:val="00514941"/>
    <w:rsid w:val="00560358"/>
    <w:rsid w:val="0058721F"/>
    <w:rsid w:val="005B6502"/>
    <w:rsid w:val="006A57F1"/>
    <w:rsid w:val="0079192E"/>
    <w:rsid w:val="008968AA"/>
    <w:rsid w:val="0090236D"/>
    <w:rsid w:val="009904A8"/>
    <w:rsid w:val="00AB4E81"/>
    <w:rsid w:val="00B53375"/>
    <w:rsid w:val="00BF6F1E"/>
    <w:rsid w:val="00C21EE3"/>
    <w:rsid w:val="00C51152"/>
    <w:rsid w:val="00DA51EC"/>
    <w:rsid w:val="00DD41E6"/>
    <w:rsid w:val="00ED32A9"/>
    <w:rsid w:val="00EE7D71"/>
    <w:rsid w:val="00F6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88E5"/>
  <w15:docId w15:val="{88413C5A-BF9C-47E2-B292-60A04368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67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16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167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16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1677"/>
    <w:rPr>
      <w:sz w:val="18"/>
      <w:szCs w:val="18"/>
    </w:rPr>
  </w:style>
  <w:style w:type="table" w:styleId="TableGrid">
    <w:name w:val="Table Grid"/>
    <w:basedOn w:val="TableNormal"/>
    <w:uiPriority w:val="39"/>
    <w:rsid w:val="004C16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Nithya sudalai</cp:lastModifiedBy>
  <cp:revision>12</cp:revision>
  <dcterms:created xsi:type="dcterms:W3CDTF">2022-05-09T03:01:00Z</dcterms:created>
  <dcterms:modified xsi:type="dcterms:W3CDTF">2023-05-15T11:51:00Z</dcterms:modified>
</cp:coreProperties>
</file>